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3C361" w14:textId="5613F5BF" w:rsidR="000D41D0" w:rsidRPr="00B06B1B" w:rsidRDefault="00B06B1B">
      <w:pPr>
        <w:rPr>
          <w:rFonts w:ascii="Times New Roman" w:hAnsi="Times New Roman" w:cs="Times New Roman"/>
          <w:b/>
        </w:rPr>
      </w:pPr>
      <w:r w:rsidRPr="00B06B1B">
        <w:rPr>
          <w:rFonts w:ascii="Times New Roman" w:hAnsi="Times New Roman" w:cs="Times New Roman"/>
          <w:b/>
        </w:rPr>
        <w:t xml:space="preserve">Additional </w:t>
      </w:r>
      <w:r w:rsidR="000142B4">
        <w:rPr>
          <w:rFonts w:ascii="Times New Roman" w:hAnsi="Times New Roman" w:cs="Times New Roman"/>
          <w:b/>
        </w:rPr>
        <w:t>file 2</w:t>
      </w:r>
      <w:r w:rsidRPr="00B06B1B">
        <w:rPr>
          <w:rFonts w:ascii="Times New Roman" w:hAnsi="Times New Roman" w:cs="Times New Roman"/>
          <w:b/>
        </w:rPr>
        <w:t>:</w:t>
      </w:r>
    </w:p>
    <w:p w14:paraId="131B2ACC" w14:textId="77777777" w:rsidR="00B06B1B" w:rsidRDefault="00B06B1B"/>
    <w:tbl>
      <w:tblPr>
        <w:tblStyle w:val="TableGrid"/>
        <w:tblW w:w="1247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701"/>
        <w:gridCol w:w="1134"/>
        <w:gridCol w:w="1559"/>
        <w:gridCol w:w="992"/>
        <w:gridCol w:w="1559"/>
        <w:gridCol w:w="993"/>
        <w:gridCol w:w="1559"/>
      </w:tblGrid>
      <w:tr w:rsidR="00B06B1B" w14:paraId="48E588E2" w14:textId="77777777" w:rsidTr="00F7287B">
        <w:tc>
          <w:tcPr>
            <w:tcW w:w="124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57D53" w14:textId="7808F322" w:rsidR="00B06B1B" w:rsidRDefault="00CC07DB" w:rsidP="0041661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416619"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2</w:t>
            </w:r>
            <w:r w:rsidR="00B06B1B">
              <w:rPr>
                <w:rFonts w:ascii="Times New Roman" w:hAnsi="Times New Roman" w:cs="Times New Roman"/>
                <w:b/>
              </w:rPr>
              <w:t>.</w:t>
            </w:r>
            <w:r w:rsidR="00B06B1B">
              <w:rPr>
                <w:rFonts w:ascii="Times New Roman" w:hAnsi="Times New Roman" w:cs="Times New Roman"/>
              </w:rPr>
              <w:t xml:space="preserve"> Crude rates of fatal firearm injuries, by province/ territory and cause, Canada, 2016 to 2020</w:t>
            </w:r>
          </w:p>
        </w:tc>
      </w:tr>
      <w:tr w:rsidR="00B06B1B" w14:paraId="1E180C3F" w14:textId="77777777" w:rsidTr="00F7287B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14A1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25C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icid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189B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omicid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6D4B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intentiona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50BC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determined</w:t>
            </w:r>
          </w:p>
        </w:tc>
      </w:tr>
      <w:tr w:rsidR="00B06B1B" w14:paraId="563FCA02" w14:textId="77777777" w:rsidTr="00F7287B">
        <w:trPr>
          <w:trHeight w:val="26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A9F76" w14:textId="77777777" w:rsidR="00B06B1B" w:rsidRDefault="00B06B1B" w:rsidP="00F728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vinces/ Territor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2BC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A78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e per 100,000 population</w:t>
            </w:r>
          </w:p>
          <w:p w14:paraId="15D7699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A7D6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6D26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e per 100,000 population</w:t>
            </w:r>
          </w:p>
          <w:p w14:paraId="27700B52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0B5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5462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e per 100,000 population</w:t>
            </w:r>
          </w:p>
          <w:p w14:paraId="4D3BF64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41B0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B76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e per 100,000 population</w:t>
            </w:r>
          </w:p>
          <w:p w14:paraId="27DFF827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</w:tr>
      <w:tr w:rsidR="00B06B1B" w14:paraId="5F69B874" w14:textId="77777777" w:rsidTr="00F7287B">
        <w:trPr>
          <w:trHeight w:val="266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358065" w14:textId="77777777" w:rsidR="00B06B1B" w:rsidRPr="000F496A" w:rsidRDefault="00B06B1B" w:rsidP="00F728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8BA271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28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E3BDA3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1.57 (1.51, 1.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EF0855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9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1F70EE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0.51 (0.47, 0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3C424F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C8C776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0.04 (0.03, 0.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98CFF5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6EDEE4" w14:textId="77777777" w:rsidR="00B06B1B" w:rsidRPr="000F496A" w:rsidRDefault="00B06B1B" w:rsidP="00F728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96A">
              <w:rPr>
                <w:rFonts w:ascii="Times New Roman" w:hAnsi="Times New Roman" w:cs="Times New Roman"/>
                <w:b/>
                <w:sz w:val="18"/>
                <w:szCs w:val="18"/>
              </w:rPr>
              <w:t>0.02 (0.01, 0.03)</w:t>
            </w:r>
          </w:p>
        </w:tc>
      </w:tr>
      <w:tr w:rsidR="00B06B1B" w14:paraId="5D1DF944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D61BFE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tish Columb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FCE805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 (13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5DCE53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(1.38, 1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C11D1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6.4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8509F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(0.18, 0.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DD0FA5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4.8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ADF385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2, 0.0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643990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8.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013A15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0, 0.03)</w:t>
            </w:r>
          </w:p>
        </w:tc>
      </w:tr>
      <w:tr w:rsidR="00B06B1B" w14:paraId="2C7BC592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F08409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ert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064168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4 (17.7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08217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 (2.19, 2.6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F81D7C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14.9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8FD653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54, 0.7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1DE212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3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6926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DB9B60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0.8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E4902D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0, 0.04)</w:t>
            </w:r>
          </w:p>
        </w:tc>
      </w:tr>
      <w:tr w:rsidR="00B06B1B" w14:paraId="033D4979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5746DC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skatchew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463113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7.0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D586DC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 (3.04, 4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A38168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3.7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A86AAA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61 (0.40, 0.8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0ED92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8 (10.8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76F6D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14 (0.04, 0.2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E9942B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 (2.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E5F038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2 (0.00, 0.05)</w:t>
            </w:r>
          </w:p>
        </w:tc>
      </w:tr>
      <w:tr w:rsidR="00B06B1B" w14:paraId="75BA05BC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38521D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tob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B3145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5.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20AE2B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 (1.89, 2.6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C66990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6.6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CC66CA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92 (0.69, 1.1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905D66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9 (12.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5C025E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13 (0.05, 0.2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D3DB23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5 (13.5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8ACBD1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7 (0.01, 0.14)</w:t>
            </w:r>
          </w:p>
        </w:tc>
      </w:tr>
      <w:tr w:rsidR="00B06B1B" w14:paraId="3C1B43F5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B0450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tari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617D8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0 (23.5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1A7A3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8, 1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D0653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9 (50.2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C75D12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66 (0.60, 0.7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4A6BE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2 (16.2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B74FC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2 (0.01, 0.0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63B42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1 (29.7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01FB87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2 (0.01, 0.02)</w:t>
            </w:r>
          </w:p>
        </w:tc>
      </w:tr>
      <w:tr w:rsidR="00B06B1B" w14:paraId="7EC45B61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0AE6A4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ebe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3F1D36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7 (20.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506F5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1.29, 1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CD3F5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10.2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02DBEC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23 (0.18, 0.2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BBA9E1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20 (27.0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70D89C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5 (0.03, 0.0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32912B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8 (21.6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F7F6C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2 (0.01, 0.03)</w:t>
            </w:r>
          </w:p>
        </w:tc>
      </w:tr>
      <w:tr w:rsidR="00B06B1B" w14:paraId="17C5E768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F2A5ED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Brunswic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D4618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4.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ADFEC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 (2.58, 3.7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144C59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.6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C1B85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65 (0.39, 0.9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C8C7ED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3 (4.0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AABA64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8 (0.00, 0.1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BD92BA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2C1E9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06B1B" w14:paraId="104DF22F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4B3981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a Scot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E9D098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4.0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F4430B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 (2.02, 2.9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BCBF15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4.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FB6A69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88 (0.61, 1.1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2E198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2 (2.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974D81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4 (0.00, 0.1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851D7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 (2.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C727C8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2 (0.00, 0.06)</w:t>
            </w:r>
          </w:p>
        </w:tc>
      </w:tr>
      <w:tr w:rsidR="00B06B1B" w14:paraId="2FA4BAE4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50B657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foundland and Labrad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6FE319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.7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681877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 (2.37, 3.7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7F53A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3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B970B6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11 (0.00, 0.2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25A253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3 (4.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D12A7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11 (0.00, 0.2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55CDE7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 (2.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C8C7C6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04 (0.00, 0.11)</w:t>
            </w:r>
          </w:p>
        </w:tc>
      </w:tr>
      <w:tr w:rsidR="00B06B1B" w14:paraId="6AD144B6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A28D00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nce Edward Isla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8207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0.2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D2BC3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32, 1.7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8C5AC9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8396B4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13 (0.00, 0.3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394E62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0DB04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F2B5B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F021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06B1B" w14:paraId="629ADB2C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5F812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k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AB16B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5187C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912E2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626AB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63B4D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DAFE6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1C381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5E12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B06B1B" w14:paraId="0C4A7FB3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D7108E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west Territori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A3152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0.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6FD69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9 (2.00, 7.7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87E261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46B52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5F897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E7D7D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D10CF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A1594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06B1B" w14:paraId="63054ACD" w14:textId="77777777" w:rsidTr="00F7287B">
        <w:trPr>
          <w:trHeight w:val="26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9A99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navu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9C44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AC3E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5 (11.92, 23.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85EA" w14:textId="77777777" w:rsidR="00B06B1B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D2F1C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0.53 (0.00, 1.5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1B7D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5 (6.7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6DD7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2.64 (0.33, 4.9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EAC5F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3 (8.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77520" w14:textId="77777777" w:rsidR="00B06B1B" w:rsidRPr="00400F00" w:rsidRDefault="00B06B1B" w:rsidP="00F72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F00">
              <w:rPr>
                <w:rFonts w:ascii="Times New Roman" w:hAnsi="Times New Roman" w:cs="Times New Roman"/>
                <w:sz w:val="18"/>
                <w:szCs w:val="18"/>
              </w:rPr>
              <w:t>1.58 (0.00, 3.38)</w:t>
            </w:r>
          </w:p>
        </w:tc>
      </w:tr>
      <w:tr w:rsidR="00B06B1B" w14:paraId="7D1AB935" w14:textId="77777777" w:rsidTr="00F7287B">
        <w:tc>
          <w:tcPr>
            <w:tcW w:w="124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962E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 source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aths, Canadian Vital Statistics Death Database</w:t>
            </w:r>
          </w:p>
          <w:p w14:paraId="53753847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I, Confidence interval</w:t>
            </w:r>
          </w:p>
          <w:p w14:paraId="52FCE644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te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ude rates per 100,000 population are calculated using Statistics Canada population estimates from 2016 to 2020, with 95% CIs. </w:t>
            </w:r>
          </w:p>
          <w:p w14:paraId="4B1A9CD0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luding Yukon from 2016 to 2020</w:t>
            </w:r>
          </w:p>
          <w:p w14:paraId="56FEB6CC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 Data not available</w:t>
            </w:r>
          </w:p>
          <w:p w14:paraId="04B784C8" w14:textId="77777777" w:rsidR="00B06B1B" w:rsidRDefault="00B06B1B" w:rsidP="00F7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DA9E0" w14:textId="77777777" w:rsidR="00B06B1B" w:rsidRDefault="00B06B1B" w:rsidP="00F728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0540275C" w14:textId="77777777" w:rsidR="00B06B1B" w:rsidRDefault="00B06B1B"/>
    <w:sectPr w:rsidR="00B06B1B" w:rsidSect="00B06B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B1B"/>
    <w:rsid w:val="000142B4"/>
    <w:rsid w:val="000D41D0"/>
    <w:rsid w:val="00416619"/>
    <w:rsid w:val="006D7A29"/>
    <w:rsid w:val="007C6108"/>
    <w:rsid w:val="00B06B1B"/>
    <w:rsid w:val="00C87DF2"/>
    <w:rsid w:val="00CC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35F91"/>
  <w15:chartTrackingRefBased/>
  <w15:docId w15:val="{7B173DF7-E9E2-48CD-9AD1-B1419605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548C540D1A0B4B88020F941636D037" ma:contentTypeVersion="13" ma:contentTypeDescription="Create a new document." ma:contentTypeScope="" ma:versionID="725aa4f9e1b3569a20be62f331847f02">
  <xsd:schema xmlns:xsd="http://www.w3.org/2001/XMLSchema" xmlns:xs="http://www.w3.org/2001/XMLSchema" xmlns:p="http://schemas.microsoft.com/office/2006/metadata/properties" xmlns:ns3="4a2e73b3-df40-40b8-9f1b-1eef842b0d1a" xmlns:ns4="ca1de90f-d12a-4ae2-9764-c4ff29d759f0" targetNamespace="http://schemas.microsoft.com/office/2006/metadata/properties" ma:root="true" ma:fieldsID="eeb40adbe504ad277d3bdac8e5360ffc" ns3:_="" ns4:_="">
    <xsd:import namespace="4a2e73b3-df40-40b8-9f1b-1eef842b0d1a"/>
    <xsd:import namespace="ca1de90f-d12a-4ae2-9764-c4ff29d759f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e73b3-df40-40b8-9f1b-1eef842b0d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1de90f-d12a-4ae2-9764-c4ff29d759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C0A683-3622-4746-8E88-52925ADB235A}">
  <ds:schemaRefs>
    <ds:schemaRef ds:uri="http://purl.org/dc/terms/"/>
    <ds:schemaRef ds:uri="4a2e73b3-df40-40b8-9f1b-1eef842b0d1a"/>
    <ds:schemaRef ds:uri="http://schemas.microsoft.com/office/2006/documentManagement/types"/>
    <ds:schemaRef ds:uri="ca1de90f-d12a-4ae2-9764-c4ff29d759f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4AE058-6AD9-4DBB-BFF7-14B5387845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BF4D3A-6261-4477-BA7E-D547CC59AA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2e73b3-df40-40b8-9f1b-1eef842b0d1a"/>
    <ds:schemaRef ds:uri="ca1de90f-d12a-4ae2-9764-c4ff29d75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igo, Stephanie (PHAC/ASPC)</dc:creator>
  <cp:keywords/>
  <dc:description/>
  <cp:lastModifiedBy>Bhuvaneswari A.</cp:lastModifiedBy>
  <cp:revision>4</cp:revision>
  <dcterms:created xsi:type="dcterms:W3CDTF">2022-10-17T17:57:00Z</dcterms:created>
  <dcterms:modified xsi:type="dcterms:W3CDTF">2023-02-0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548C540D1A0B4B88020F941636D037</vt:lpwstr>
  </property>
</Properties>
</file>